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3D2" w:rsidRPr="00E30814" w:rsidRDefault="009023D2" w:rsidP="009023D2">
      <w:pPr>
        <w:pStyle w:val="Heading1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1: Topic lists used for the semi-structured interviews</w:t>
      </w:r>
    </w:p>
    <w:p w:rsidR="009023D2" w:rsidRPr="008B48A6" w:rsidRDefault="009023D2" w:rsidP="009023D2">
      <w:pPr>
        <w:pStyle w:val="Heading2"/>
        <w:rPr>
          <w:rFonts w:ascii="Times New Roman" w:hAnsi="Times New Roman" w:cs="Times New Roman"/>
          <w:sz w:val="20"/>
          <w:szCs w:val="20"/>
          <w:lang w:val="en-US"/>
        </w:rPr>
      </w:pPr>
      <w:r w:rsidRPr="008B48A6">
        <w:rPr>
          <w:rFonts w:ascii="Times New Roman" w:hAnsi="Times New Roman" w:cs="Times New Roman"/>
          <w:sz w:val="20"/>
          <w:szCs w:val="20"/>
          <w:lang w:val="en-US"/>
        </w:rPr>
        <w:t>Interview topics for employers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ponsibility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Responsibility for the health of the employe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do you feel responsible for the health of the employee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Responsibility for sickness absence of the employe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 xml:space="preserve">To what extent do you feel responsible for the sickness absence of the employee? 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 xml:space="preserve">To what extent do you, as an employer, think you can influence the sickness absence rate of your employees? 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Benefits of preventive strategy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Sickness absenc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effect do you expect from this preventive strategy on the sickness absence of employees in your compan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(If applicable) What effect have you seen from the preventive strategy on the sickness absence of employees in your compan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(If applicable) Was this effect different from what was expected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Could the effect on sickness absence be different for different groups of employees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Health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is the meaning of the preventive strategy for different facets of employees’ health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Healthcare us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you expect more or less healthcare use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you perceive more or less use of healthcare as an obstacle for the preventive strateg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How and to what extent did you insure the risk for sickness absence of your employees?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Culture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es health play a role in the culture of the compan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How would you describe the health culture of the company?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Barriers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Trust the method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do you have confidence in the preventive strateg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do you think about the use of a preventive strategy to prevent long-term sickness absence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feedback moments of the results from the preventive strategy contribute to an increase in trust in the preventive strateg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Barriers for the employees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you expect barriers for your employees to participate in this preventive strateg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Costs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To what extent do you have insight into the costs of the preventive strateg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How do you perceive the cost-benefit balance of this preventive strateg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you perceive high costs if the benefits are also high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 xml:space="preserve">To what extent does the Return </w:t>
      </w:r>
      <w:proofErr w:type="gramStart"/>
      <w:r w:rsidRPr="008B48A6">
        <w:rPr>
          <w:rFonts w:ascii="Times New Roman" w:hAnsi="Times New Roman" w:cs="Times New Roman"/>
          <w:color w:val="212121"/>
          <w:sz w:val="20"/>
          <w:szCs w:val="20"/>
        </w:rPr>
        <w:t>On</w:t>
      </w:r>
      <w:proofErr w:type="gramEnd"/>
      <w:r w:rsidRPr="008B48A6">
        <w:rPr>
          <w:rFonts w:ascii="Times New Roman" w:hAnsi="Times New Roman" w:cs="Times New Roman"/>
          <w:color w:val="212121"/>
          <w:sz w:val="20"/>
          <w:szCs w:val="20"/>
        </w:rPr>
        <w:t xml:space="preserve"> Investment (ROI) play a role in the implementation of the preventive strateg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If the financial benefits are for another person, how do you perceive the costs of this preventive strateg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Other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Are there other barriers that can prevent the use of this preventive strategy?</w:t>
      </w:r>
    </w:p>
    <w:p w:rsidR="009023D2" w:rsidRPr="008B48A6" w:rsidRDefault="009023D2" w:rsidP="009023D2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lastRenderedPageBreak/>
        <w:t>Interview topics for employees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Responsibility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Responsibility for the health of the employe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is the employer responsible for the health of the employee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Responsibility for sickness absence of the employe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does the employer feel responsible for the sickness absence of employees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can the employer influence the sickness absence of an employee?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Benefits of preventive strategy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Sickness absenc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effect do you expect from this preventive strategy on the sickness absence of employees in your compan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Could the effect on sickness absence be different for different groups of employees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Health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is the meaning of the preventive strategy for different facets of employees’ health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Healthcare use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you expect more or less healthcare use?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Culture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es health play a role in the culture of the compan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How would you describe the health culture of the company?</w:t>
      </w:r>
    </w:p>
    <w:p w:rsidR="009023D2" w:rsidRPr="008B48A6" w:rsidRDefault="009023D2" w:rsidP="009023D2">
      <w:pPr>
        <w:pStyle w:val="ListParagraph"/>
        <w:widowControl/>
        <w:numPr>
          <w:ilvl w:val="0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Barriers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rust in the method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do you have confidence in the preventive strategy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do you think about the use of a preventive strategy to prevent long-term sickness absence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feedback moments of the results from the preventive strategy contribute to an increase in trust in the preventive strateg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Barriers for the employees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o you expect employees to face barriers to participate in this preventive strategy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Privacy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do you think about the privacy of the sensitive information that is requested in the questionnaire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In your opinion, is the privacy of the sensitive information sufficiently guaranteed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Discrimination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do you believe that the use of the preventive strategy can lead to discrimination/stigmatization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Costs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What do you think about paying for preventive care yourself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>To what extent would your deductible prevent you from using preventive care?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color w:val="212121"/>
          <w:sz w:val="20"/>
          <w:szCs w:val="20"/>
        </w:rPr>
        <w:t xml:space="preserve">What will the employee think about the costs for preventive care for the employer? 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Are the costs for the employer an obstacle or an incentive to use preventive care?</w:t>
      </w:r>
    </w:p>
    <w:p w:rsidR="009023D2" w:rsidRPr="008B48A6" w:rsidRDefault="009023D2" w:rsidP="009023D2">
      <w:pPr>
        <w:pStyle w:val="ListParagraph"/>
        <w:widowControl/>
        <w:numPr>
          <w:ilvl w:val="1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Other</w:t>
      </w:r>
    </w:p>
    <w:p w:rsidR="009023D2" w:rsidRPr="008B48A6" w:rsidRDefault="009023D2" w:rsidP="009023D2">
      <w:pPr>
        <w:pStyle w:val="ListParagraph"/>
        <w:widowControl/>
        <w:numPr>
          <w:ilvl w:val="2"/>
          <w:numId w:val="1"/>
        </w:numPr>
        <w:spacing w:after="200" w:line="276" w:lineRule="auto"/>
        <w:ind w:leftChars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8B48A6">
        <w:rPr>
          <w:rFonts w:ascii="Times New Roman" w:hAnsi="Times New Roman" w:cs="Times New Roman"/>
          <w:sz w:val="20"/>
          <w:szCs w:val="20"/>
        </w:rPr>
        <w:t>Are there other barriers that can prevent the use of this preventive strategy?</w:t>
      </w: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F2AC6"/>
    <w:multiLevelType w:val="hybridMultilevel"/>
    <w:tmpl w:val="62FCF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3D2"/>
    <w:rsid w:val="00427663"/>
    <w:rsid w:val="004D0334"/>
    <w:rsid w:val="00563A59"/>
    <w:rsid w:val="0090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59"/>
  </w:style>
  <w:style w:type="paragraph" w:styleId="Heading1">
    <w:name w:val="heading 1"/>
    <w:basedOn w:val="Normal"/>
    <w:next w:val="Normal"/>
    <w:link w:val="Heading1Char"/>
    <w:uiPriority w:val="9"/>
    <w:qFormat/>
    <w:rsid w:val="009023D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3D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9023D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023D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59"/>
  </w:style>
  <w:style w:type="paragraph" w:styleId="Heading1">
    <w:name w:val="heading 1"/>
    <w:basedOn w:val="Normal"/>
    <w:next w:val="Normal"/>
    <w:link w:val="Heading1Char"/>
    <w:uiPriority w:val="9"/>
    <w:qFormat/>
    <w:rsid w:val="009023D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3D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9023D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023D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1</Words>
  <Characters>3707</Characters>
  <Application>Microsoft Office Word</Application>
  <DocSecurity>0</DocSecurity>
  <Lines>67</Lines>
  <Paragraphs>32</Paragraphs>
  <ScaleCrop>false</ScaleCrop>
  <Company/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26T04:39:00Z</dcterms:created>
  <dcterms:modified xsi:type="dcterms:W3CDTF">2021-01-26T04:40:00Z</dcterms:modified>
</cp:coreProperties>
</file>